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20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7163" w:type="dxa"/>
        <w:jc w:val="left"/>
        <w:tblInd w:w="-8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910"/>
        <w:gridCol w:w="4253"/>
      </w:tblGrid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urce</w:t>
            </w:r>
          </w:p>
        </w:tc>
      </w:tr>
      <w:tr>
        <w:trPr>
          <w:trHeight w:val="189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Mytilus eduli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paper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Homo sapien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Danio rerio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Trichoplax adhaeren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Branchiostoma florida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Nematostella vectensi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Xenopus tropicali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Aplysia californic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 Institute, Aplcal2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Hydra magnipapillat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3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Caenorhabditis elegan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Drosophila melanogaste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Strongylocentrotus purpuratu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Base version 2.6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Schmidtea mediterrane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USTL, Schmidtea_mediterranea-3.1_ supercontigs.fa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Capitella telet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Lottia gigante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Helobdella robust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Daphnia pulex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version 1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Saccoglossus kowalevski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GI version 1.3 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Amphimedon queenslandic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GI, Aqu1.pep.fa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Apis mellifer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eBase, version 4.0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Tribolium castaneum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Pristionchus pacificu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mBase WS224</w:t>
            </w:r>
          </w:p>
        </w:tc>
      </w:tr>
      <w:tr>
        <w:trPr>
          <w:trHeight w:val="23" w:hRule="atLeast"/>
        </w:trPr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Ciona intestinali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embl Release 61 changed 01.02.11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44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